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5C9" w:rsidRPr="00BB78E1" w:rsidRDefault="002235C9" w:rsidP="00775023">
      <w:pPr>
        <w:widowControl/>
        <w:autoSpaceDE w:val="0"/>
        <w:autoSpaceDN w:val="0"/>
        <w:adjustRightInd w:val="0"/>
        <w:ind w:right="-340"/>
        <w:jc w:val="both"/>
        <w:rPr>
          <w:rFonts w:ascii="Times New Roman" w:hAnsi="Times New Roman" w:cs="Times New Roman"/>
          <w:b/>
        </w:rPr>
      </w:pPr>
      <w:r w:rsidRPr="00BB78E1">
        <w:rPr>
          <w:rFonts w:ascii="Times New Roman" w:hAnsi="Times New Roman" w:cs="Times New Roman"/>
          <w:b/>
        </w:rPr>
        <w:t>Table S1</w:t>
      </w:r>
      <w:r w:rsidR="0012749F" w:rsidRPr="000B0954">
        <w:rPr>
          <w:rFonts w:ascii="Times New Roman" w:hAnsi="Times New Roman" w:cs="Times New Roman"/>
          <w:b/>
        </w:rPr>
        <w:t>:</w:t>
      </w:r>
      <w:bookmarkStart w:id="0" w:name="_GoBack"/>
      <w:bookmarkEnd w:id="0"/>
      <w:r w:rsidRPr="00BB78E1">
        <w:rPr>
          <w:rFonts w:ascii="Times New Roman" w:hAnsi="Times New Roman" w:cs="Times New Roman"/>
          <w:b/>
        </w:rPr>
        <w:t xml:space="preserve"> Designated groups of microarray raw datasets. </w:t>
      </w:r>
    </w:p>
    <w:tbl>
      <w:tblPr>
        <w:tblStyle w:val="a3"/>
        <w:tblW w:w="11341" w:type="dxa"/>
        <w:tblInd w:w="-1452" w:type="dxa"/>
        <w:tblLook w:val="04A0" w:firstRow="1" w:lastRow="0" w:firstColumn="1" w:lastColumn="0" w:noHBand="0" w:noVBand="1"/>
      </w:tblPr>
      <w:tblGrid>
        <w:gridCol w:w="1418"/>
        <w:gridCol w:w="4962"/>
        <w:gridCol w:w="4961"/>
      </w:tblGrid>
      <w:tr w:rsidR="002235C9" w:rsidRPr="00BB78E1" w:rsidTr="00BB78E1">
        <w:trPr>
          <w:trHeight w:val="365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2235C9" w:rsidRPr="00BB78E1" w:rsidRDefault="002235C9" w:rsidP="003E703B">
            <w:pPr>
              <w:ind w:left="-720" w:right="-34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62" w:type="dxa"/>
          </w:tcPr>
          <w:p w:rsidR="002235C9" w:rsidRPr="00BB78E1" w:rsidRDefault="002235C9" w:rsidP="003E703B">
            <w:pPr>
              <w:ind w:left="-720" w:right="-340"/>
              <w:jc w:val="center"/>
              <w:rPr>
                <w:rFonts w:ascii="Times New Roman" w:hAnsi="Times New Roman" w:cs="Times New Roman"/>
                <w:szCs w:val="24"/>
              </w:rPr>
            </w:pPr>
            <w:r w:rsidRPr="00BB78E1">
              <w:rPr>
                <w:rFonts w:ascii="Times New Roman" w:hAnsi="Times New Roman" w:cs="Times New Roman"/>
                <w:szCs w:val="24"/>
              </w:rPr>
              <w:t>WT</w:t>
            </w:r>
          </w:p>
        </w:tc>
        <w:tc>
          <w:tcPr>
            <w:tcW w:w="4961" w:type="dxa"/>
          </w:tcPr>
          <w:p w:rsidR="002235C9" w:rsidRPr="00BB78E1" w:rsidRDefault="002235C9" w:rsidP="003E703B">
            <w:pPr>
              <w:ind w:left="-720" w:right="-340"/>
              <w:jc w:val="center"/>
              <w:rPr>
                <w:rFonts w:ascii="Times New Roman" w:hAnsi="Times New Roman" w:cs="Times New Roman"/>
                <w:szCs w:val="24"/>
              </w:rPr>
            </w:pPr>
            <w:r w:rsidRPr="00BB78E1">
              <w:rPr>
                <w:rFonts w:ascii="Times New Roman" w:hAnsi="Times New Roman" w:cs="Times New Roman"/>
                <w:szCs w:val="24"/>
              </w:rPr>
              <w:t>KO</w:t>
            </w:r>
          </w:p>
        </w:tc>
      </w:tr>
      <w:tr w:rsidR="002235C9" w:rsidRPr="00BB78E1" w:rsidTr="00BB78E1">
        <w:trPr>
          <w:trHeight w:val="2582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2235C9" w:rsidRPr="00BB78E1" w:rsidRDefault="002235C9" w:rsidP="00BB78E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Data</w:t>
            </w:r>
          </w:p>
          <w:p w:rsidR="002235C9" w:rsidRPr="00BB78E1" w:rsidRDefault="002235C9" w:rsidP="00BB78E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Set #1 (D1)</w:t>
            </w:r>
          </w:p>
        </w:tc>
        <w:tc>
          <w:tcPr>
            <w:tcW w:w="4962" w:type="dxa"/>
            <w:vAlign w:val="center"/>
          </w:tcPr>
          <w:p w:rsidR="00BB78E1" w:rsidRDefault="002235C9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C1_1 (C1 replicate #1): WT-D1-C-R1 (WNL_1)</w:t>
            </w:r>
          </w:p>
          <w:p w:rsidR="00BB78E1" w:rsidRDefault="002235C9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C1_2 (C1 re</w:t>
            </w:r>
            <w:r w:rsid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plicate #2): WT-D1-C-R2 (WNL_2)</w:t>
            </w:r>
          </w:p>
          <w:p w:rsidR="00BB78E1" w:rsidRDefault="002235C9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S1_1 (S1 re</w:t>
            </w:r>
            <w:r w:rsid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plicate #1): WT-D1-S-R1 (WTL_1)</w:t>
            </w:r>
          </w:p>
          <w:p w:rsidR="002235C9" w:rsidRPr="00BB78E1" w:rsidRDefault="002235C9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S1_2 (S1 replicate #2): WT-D1-S-R2 (WTL_2)</w:t>
            </w:r>
          </w:p>
        </w:tc>
        <w:tc>
          <w:tcPr>
            <w:tcW w:w="4961" w:type="dxa"/>
            <w:vAlign w:val="center"/>
          </w:tcPr>
          <w:p w:rsidR="002235C9" w:rsidRPr="00BB78E1" w:rsidRDefault="002235C9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C3_1 (C3 replicate #1): KO-D1-C-R1 (KNL_1)</w:t>
            </w:r>
          </w:p>
          <w:p w:rsidR="00BB78E1" w:rsidRDefault="002235C9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C3_2 (C3 re</w:t>
            </w:r>
            <w:r w:rsid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plicate #2): KO-D1-C-R2 (KNL_2)</w:t>
            </w:r>
          </w:p>
          <w:p w:rsidR="00BB78E1" w:rsidRDefault="002235C9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S3_1 (S3 re</w:t>
            </w:r>
            <w:r w:rsid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plicate #1): KO-D1-S-R1 (KTL_1)</w:t>
            </w:r>
          </w:p>
          <w:p w:rsidR="002235C9" w:rsidRPr="00BB78E1" w:rsidRDefault="002235C9" w:rsidP="00BB78E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S3_2 (S3 replicate #2): KO-D1-S-R2 (KTL_2)</w:t>
            </w:r>
          </w:p>
        </w:tc>
      </w:tr>
      <w:tr w:rsidR="00BB78E1" w:rsidRPr="00BB78E1" w:rsidTr="00BB78E1">
        <w:trPr>
          <w:trHeight w:val="2537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BB78E1" w:rsidRPr="00BB78E1" w:rsidRDefault="00BB78E1" w:rsidP="00BB78E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Data</w:t>
            </w:r>
          </w:p>
          <w:p w:rsidR="00BB78E1" w:rsidRPr="00BB78E1" w:rsidRDefault="00BB78E1" w:rsidP="00BB78E1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Set #2 (D2)</w:t>
            </w:r>
          </w:p>
        </w:tc>
        <w:tc>
          <w:tcPr>
            <w:tcW w:w="4962" w:type="dxa"/>
            <w:vAlign w:val="center"/>
          </w:tcPr>
          <w:p w:rsidR="00BB78E1" w:rsidRDefault="00BB78E1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C2_1 (C2 replicate #1): WT-D2-C-R1 (WNR_1)</w:t>
            </w:r>
          </w:p>
          <w:p w:rsidR="00BB78E1" w:rsidRDefault="00BB78E1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C2_2 (C2 re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plicate #2): WT-D2-C-R2 (WNR_2)</w:t>
            </w:r>
          </w:p>
          <w:p w:rsidR="00BB78E1" w:rsidRDefault="00BB78E1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S2_1 (S2 re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plicate #1): WT-D2-S-R1 (WTR_1)</w:t>
            </w:r>
          </w:p>
          <w:p w:rsidR="00BB78E1" w:rsidRPr="00BB78E1" w:rsidRDefault="00BB78E1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S2_2 (S2 replicate #2): WT-D2-S-R2 (WTR_2)</w:t>
            </w:r>
          </w:p>
        </w:tc>
        <w:tc>
          <w:tcPr>
            <w:tcW w:w="4961" w:type="dxa"/>
            <w:vAlign w:val="center"/>
          </w:tcPr>
          <w:p w:rsidR="00BB78E1" w:rsidRPr="00BB78E1" w:rsidRDefault="00BB78E1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C4_1 (C4 replicate #1): KO-D2-C-R1 (KNR_1)</w:t>
            </w:r>
          </w:p>
          <w:p w:rsidR="00BB78E1" w:rsidRDefault="00BB78E1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C4_2 (C4 re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plicate #2): KO-D2-C-R2 (KNR_2)</w:t>
            </w:r>
          </w:p>
          <w:p w:rsidR="00BB78E1" w:rsidRDefault="00BB78E1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S4_1 (S4 re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plicate #1): KO-D2-S-R1 (KTR_1)</w:t>
            </w:r>
          </w:p>
          <w:p w:rsidR="00BB78E1" w:rsidRPr="00BB78E1" w:rsidRDefault="00BB78E1" w:rsidP="00BB78E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B78E1">
              <w:rPr>
                <w:rFonts w:ascii="Times New Roman" w:eastAsia="新細明體" w:hAnsi="Times New Roman" w:cs="Times New Roman"/>
                <w:color w:val="000000"/>
                <w:szCs w:val="24"/>
              </w:rPr>
              <w:t>S4_2 (S4 replicate #2): KO-D2-S-R2 (KTR_2)</w:t>
            </w:r>
          </w:p>
        </w:tc>
      </w:tr>
    </w:tbl>
    <w:p w:rsidR="00186C7C" w:rsidRPr="00BB78E1" w:rsidRDefault="00186C7C">
      <w:pPr>
        <w:rPr>
          <w:rFonts w:ascii="Times New Roman" w:hAnsi="Times New Roman" w:cs="Times New Roman"/>
        </w:rPr>
      </w:pPr>
    </w:p>
    <w:sectPr w:rsidR="00186C7C" w:rsidRPr="00BB78E1" w:rsidSect="00186C7C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3FA" w:rsidRDefault="003453FA" w:rsidP="00BB78E1">
      <w:r>
        <w:separator/>
      </w:r>
    </w:p>
  </w:endnote>
  <w:endnote w:type="continuationSeparator" w:id="0">
    <w:p w:rsidR="003453FA" w:rsidRDefault="003453FA" w:rsidP="00BB7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3FA" w:rsidRDefault="003453FA" w:rsidP="00BB78E1">
      <w:r>
        <w:separator/>
      </w:r>
    </w:p>
  </w:footnote>
  <w:footnote w:type="continuationSeparator" w:id="0">
    <w:p w:rsidR="003453FA" w:rsidRDefault="003453FA" w:rsidP="00BB7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5C9"/>
    <w:rsid w:val="0012749F"/>
    <w:rsid w:val="00186C7C"/>
    <w:rsid w:val="002235C9"/>
    <w:rsid w:val="003453FA"/>
    <w:rsid w:val="00393E0B"/>
    <w:rsid w:val="00775023"/>
    <w:rsid w:val="00BB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5C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35C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7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B78E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B7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B78E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5C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35C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7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B78E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B7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B78E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72F71F-BAFC-458C-864A-B282EE4C5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>Toshiba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ingrid</dc:creator>
  <cp:lastModifiedBy>Nichun Chung</cp:lastModifiedBy>
  <cp:revision>4</cp:revision>
  <dcterms:created xsi:type="dcterms:W3CDTF">2015-01-28T07:07:00Z</dcterms:created>
  <dcterms:modified xsi:type="dcterms:W3CDTF">2015-01-29T03:03:00Z</dcterms:modified>
</cp:coreProperties>
</file>